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3F3B" w:rsidRPr="00BC4921" w:rsidRDefault="00463F3B">
      <w:pPr>
        <w:rPr>
          <w:rFonts w:ascii="Arial" w:hAnsi="Arial" w:cs="Arial"/>
        </w:rPr>
      </w:pPr>
    </w:p>
    <w:p w:rsidR="00156E71" w:rsidRPr="00BC4921" w:rsidRDefault="00156E71">
      <w:pPr>
        <w:rPr>
          <w:rFonts w:ascii="Arial" w:hAnsi="Arial" w:cs="Arial"/>
        </w:rPr>
      </w:pPr>
    </w:p>
    <w:p w:rsidR="00BF31F3" w:rsidRPr="00FE5B81" w:rsidRDefault="00383600" w:rsidP="00383600">
      <w:pPr>
        <w:pStyle w:val="Ttulo1"/>
        <w:shd w:val="clear" w:color="auto" w:fill="FFFFFF"/>
        <w:tabs>
          <w:tab w:val="left" w:pos="9923"/>
        </w:tabs>
        <w:ind w:left="1134"/>
        <w:rPr>
          <w:rFonts w:ascii="Arial" w:hAnsi="Arial" w:cs="Arial"/>
          <w:bCs w:val="0"/>
          <w:color w:val="333333"/>
          <w:sz w:val="28"/>
          <w:szCs w:val="28"/>
          <w:lang w:val="en-US"/>
        </w:rPr>
      </w:pPr>
      <w:r w:rsidRPr="00FE5B81">
        <w:rPr>
          <w:rFonts w:ascii="Arial" w:hAnsi="Arial" w:cs="Arial"/>
          <w:bCs w:val="0"/>
          <w:color w:val="333333"/>
          <w:sz w:val="28"/>
          <w:szCs w:val="28"/>
          <w:lang w:val="en-AU"/>
        </w:rPr>
        <w:t>S</w:t>
      </w:r>
      <w:r w:rsidR="00147E84" w:rsidRPr="00FE5B81">
        <w:rPr>
          <w:rFonts w:ascii="Arial" w:hAnsi="Arial" w:cs="Arial"/>
          <w:bCs w:val="0"/>
          <w:color w:val="333333"/>
          <w:sz w:val="28"/>
          <w:szCs w:val="28"/>
          <w:lang w:val="en-AU"/>
        </w:rPr>
        <w:t>2</w:t>
      </w:r>
      <w:r w:rsidRPr="00FE5B81">
        <w:rPr>
          <w:rFonts w:ascii="Arial" w:hAnsi="Arial" w:cs="Arial"/>
          <w:bCs w:val="0"/>
          <w:color w:val="333333"/>
          <w:sz w:val="28"/>
          <w:szCs w:val="28"/>
          <w:lang w:val="en-AU"/>
        </w:rPr>
        <w:t xml:space="preserve"> Table</w:t>
      </w:r>
      <w:r w:rsidR="00FE5B81">
        <w:rPr>
          <w:rFonts w:ascii="Arial" w:hAnsi="Arial" w:cs="Arial"/>
          <w:bCs w:val="0"/>
          <w:color w:val="333333"/>
          <w:sz w:val="28"/>
          <w:szCs w:val="28"/>
          <w:lang w:val="en-AU"/>
        </w:rPr>
        <w:t xml:space="preserve">. </w:t>
      </w:r>
      <w:r w:rsidR="00147E84" w:rsidRPr="00FE5B81">
        <w:rPr>
          <w:rFonts w:ascii="Arial" w:hAnsi="Arial" w:cs="Arial"/>
          <w:bCs w:val="0"/>
          <w:color w:val="333333"/>
          <w:sz w:val="28"/>
          <w:szCs w:val="28"/>
          <w:lang w:val="en-AU"/>
        </w:rPr>
        <w:t xml:space="preserve">Anura species occurrence recorded </w:t>
      </w:r>
      <w:r w:rsidR="00147E84" w:rsidRPr="00FE5B81">
        <w:rPr>
          <w:rFonts w:ascii="Arial" w:hAnsi="Arial" w:cs="Arial"/>
          <w:bCs w:val="0"/>
          <w:color w:val="333333"/>
          <w:sz w:val="28"/>
          <w:szCs w:val="28"/>
          <w:lang w:val="en-US"/>
        </w:rPr>
        <w:t>in the coastal plains</w:t>
      </w:r>
      <w:bookmarkStart w:id="0" w:name="_GoBack"/>
      <w:bookmarkEnd w:id="0"/>
    </w:p>
    <w:p w:rsidR="00147E84" w:rsidRPr="00147E84" w:rsidRDefault="00147E84" w:rsidP="00383600">
      <w:pPr>
        <w:pStyle w:val="Ttulo1"/>
        <w:shd w:val="clear" w:color="auto" w:fill="FFFFFF"/>
        <w:tabs>
          <w:tab w:val="left" w:pos="9923"/>
        </w:tabs>
        <w:ind w:left="1134"/>
        <w:rPr>
          <w:rFonts w:ascii="Arial" w:hAnsi="Arial" w:cs="Arial"/>
          <w:b w:val="0"/>
          <w:bCs w:val="0"/>
          <w:color w:val="333333"/>
          <w:lang w:val="en-US"/>
        </w:rPr>
      </w:pPr>
    </w:p>
    <w:tbl>
      <w:tblPr>
        <w:tblStyle w:val="TabelaSimples4"/>
        <w:tblW w:w="28138" w:type="dxa"/>
        <w:tblInd w:w="284" w:type="dxa"/>
        <w:tblLayout w:type="fixed"/>
        <w:tblLook w:val="04A0" w:firstRow="1" w:lastRow="0" w:firstColumn="1" w:lastColumn="0" w:noHBand="0" w:noVBand="1"/>
      </w:tblPr>
      <w:tblGrid>
        <w:gridCol w:w="808"/>
        <w:gridCol w:w="1305"/>
        <w:gridCol w:w="1267"/>
        <w:gridCol w:w="1548"/>
        <w:gridCol w:w="884"/>
        <w:gridCol w:w="851"/>
        <w:gridCol w:w="850"/>
        <w:gridCol w:w="851"/>
        <w:gridCol w:w="851"/>
        <w:gridCol w:w="1402"/>
        <w:gridCol w:w="1417"/>
        <w:gridCol w:w="724"/>
        <w:gridCol w:w="1149"/>
        <w:gridCol w:w="1326"/>
        <w:gridCol w:w="1367"/>
        <w:gridCol w:w="1426"/>
        <w:gridCol w:w="1267"/>
        <w:gridCol w:w="834"/>
        <w:gridCol w:w="932"/>
        <w:gridCol w:w="1052"/>
        <w:gridCol w:w="1135"/>
        <w:gridCol w:w="567"/>
        <w:gridCol w:w="1275"/>
        <w:gridCol w:w="850"/>
        <w:gridCol w:w="851"/>
        <w:gridCol w:w="1349"/>
      </w:tblGrid>
      <w:tr w:rsidR="001F1CAF" w:rsidRPr="001F1CAF" w:rsidTr="00955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tcBorders>
              <w:bottom w:val="single" w:sz="4" w:space="0" w:color="auto"/>
            </w:tcBorders>
            <w:noWrap/>
            <w:hideMark/>
          </w:tcPr>
          <w:p w:rsidR="009D7F1F" w:rsidRPr="009D7F1F" w:rsidRDefault="00955D4B" w:rsidP="00955D4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ite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Elachistocleis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ovalis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Chiasmocleis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carvalhoi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Dendropsophus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berthalutzae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D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 xml:space="preserve">.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elega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D</w:t>
            </w:r>
            <w:r w:rsidR="00CE3E3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.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giesler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D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 xml:space="preserve">.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microp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D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.</w:t>
            </w:r>
            <w:r w:rsidR="00CE3E3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minut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D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.</w:t>
            </w:r>
            <w:r w:rsidR="00CE3E3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werneri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Aplastodiscus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eugenio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Hypsiboas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albomarginatus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H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.</w:t>
            </w:r>
            <w:r w:rsidR="00CE3E3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faber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H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 xml:space="preserve">.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semilineatus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Itapotihyla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langsdorffii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Leptodactylus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latran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Phyllomedusa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distincta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Physalaemus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atlanticus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P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 xml:space="preserve">.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cuvieri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Rhinella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ornata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Scinax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1F1CAF" w:rsidRPr="00424A26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pt-BR"/>
              </w:rPr>
              <w:t>cf.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perereca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S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 xml:space="preserve">.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trapicheiro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S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 xml:space="preserve">.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alt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S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 xml:space="preserve">.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eastAsia="pt-BR"/>
              </w:rPr>
              <w:t>argyreornat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AU"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AU" w:eastAsia="pt-BR"/>
              </w:rPr>
              <w:t>S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AU" w:eastAsia="pt-BR"/>
              </w:rPr>
              <w:t xml:space="preserve">.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AU" w:eastAsia="pt-BR"/>
              </w:rPr>
              <w:t>littorali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1F1CA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AU"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AU" w:eastAsia="pt-BR"/>
              </w:rPr>
              <w:t xml:space="preserve">S. </w:t>
            </w:r>
            <w:r w:rsidRPr="00424A26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AU" w:eastAsia="pt-BR"/>
              </w:rPr>
              <w:t>cf.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AU" w:eastAsia="pt-BR"/>
              </w:rPr>
              <w:t xml:space="preserve"> </w:t>
            </w:r>
            <w:r w:rsidR="009D7F1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AU" w:eastAsia="pt-BR"/>
              </w:rPr>
              <w:t>hayii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F1F" w:rsidRPr="00424A26" w:rsidRDefault="009D7F1F" w:rsidP="009D7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AU" w:eastAsia="pt-BR"/>
              </w:rPr>
            </w:pP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AU" w:eastAsia="pt-BR"/>
              </w:rPr>
              <w:t>Trachycephalus</w:t>
            </w:r>
            <w:r w:rsidR="001F1CAF"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AU" w:eastAsia="pt-BR"/>
              </w:rPr>
              <w:t xml:space="preserve"> </w:t>
            </w:r>
            <w:r w:rsidRPr="00424A26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AU" w:eastAsia="pt-BR"/>
              </w:rPr>
              <w:t>mesophaeus</w:t>
            </w:r>
          </w:p>
        </w:tc>
      </w:tr>
      <w:tr w:rsidR="00FE5B81" w:rsidRPr="001F1CAF" w:rsidTr="0095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tcBorders>
              <w:top w:val="single" w:sz="4" w:space="0" w:color="auto"/>
            </w:tcBorders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val="en-AU"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val="en-AU" w:eastAsia="pt-BR"/>
              </w:rPr>
              <w:t>site1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2E5D5A" w:rsidRPr="009D7F1F" w:rsidTr="00CE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val="en-AU"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val="en-AU" w:eastAsia="pt-BR"/>
              </w:rPr>
              <w:t>site2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FE5B81" w:rsidRPr="009D7F1F" w:rsidTr="00CE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3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2E5D5A" w:rsidRPr="009D7F1F" w:rsidTr="00CE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4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FE5B81" w:rsidRPr="009D7F1F" w:rsidTr="00CE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5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2E5D5A" w:rsidRPr="009D7F1F" w:rsidTr="00CE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6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FE5B81" w:rsidRPr="009D7F1F" w:rsidTr="00CE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7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2E5D5A" w:rsidRPr="009D7F1F" w:rsidTr="00CE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8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FE5B81" w:rsidRPr="009D7F1F" w:rsidTr="00CE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9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2E5D5A" w:rsidRPr="009D7F1F" w:rsidTr="00CE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10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</w:tr>
      <w:tr w:rsidR="00FE5B81" w:rsidRPr="009D7F1F" w:rsidTr="00CE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11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2E5D5A" w:rsidRPr="009D7F1F" w:rsidTr="00CE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12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</w:tr>
      <w:tr w:rsidR="00FE5B81" w:rsidRPr="009D7F1F" w:rsidTr="00CE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13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</w:tr>
      <w:tr w:rsidR="002E5D5A" w:rsidRPr="009D7F1F" w:rsidTr="00CE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14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FE5B81" w:rsidRPr="009D7F1F" w:rsidTr="00CE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15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</w:tr>
      <w:tr w:rsidR="002E5D5A" w:rsidRPr="009D7F1F" w:rsidTr="00CE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16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FE5B81" w:rsidRPr="009D7F1F" w:rsidTr="00CE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17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2E5D5A" w:rsidRPr="009D7F1F" w:rsidTr="00CE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18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</w:tr>
      <w:tr w:rsidR="00FE5B81" w:rsidRPr="009D7F1F" w:rsidTr="00CE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19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2E5D5A" w:rsidRPr="009D7F1F" w:rsidTr="00CE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20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FE5B81" w:rsidRPr="009D7F1F" w:rsidTr="00CE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21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2E5D5A" w:rsidRPr="009D7F1F" w:rsidTr="00CE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22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FE5B81" w:rsidRPr="009D7F1F" w:rsidTr="00CE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23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2E5D5A" w:rsidRPr="009D7F1F" w:rsidTr="00CE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24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FE5B81" w:rsidRPr="009D7F1F" w:rsidTr="00CE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25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2E5D5A" w:rsidRPr="009D7F1F" w:rsidTr="00CE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26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FE5B81" w:rsidRPr="009D7F1F" w:rsidTr="00CE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27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2E5D5A" w:rsidRPr="009D7F1F" w:rsidTr="00CE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28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FE5B81" w:rsidRPr="009D7F1F" w:rsidTr="00CE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29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2E5D5A" w:rsidRPr="009D7F1F" w:rsidTr="00CE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30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FE5B81" w:rsidRPr="009D7F1F" w:rsidTr="00CE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31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2E5D5A" w:rsidRPr="009D7F1F" w:rsidTr="00CE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32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FE5B81" w:rsidRPr="009D7F1F" w:rsidTr="00CE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33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2E5D5A" w:rsidRPr="009D7F1F" w:rsidTr="00CE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34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FE5B81" w:rsidRPr="009D7F1F" w:rsidTr="00CE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35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</w:tr>
      <w:tr w:rsidR="002E5D5A" w:rsidRPr="009D7F1F" w:rsidTr="00CE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36</w:t>
            </w:r>
          </w:p>
        </w:tc>
        <w:tc>
          <w:tcPr>
            <w:tcW w:w="130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8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1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3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426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12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34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567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75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1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noWrap/>
            <w:hideMark/>
          </w:tcPr>
          <w:p w:rsidR="002E5D5A" w:rsidRPr="00782867" w:rsidRDefault="002E5D5A" w:rsidP="002E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867">
              <w:t>0</w:t>
            </w:r>
          </w:p>
        </w:tc>
      </w:tr>
      <w:tr w:rsidR="00FE5B81" w:rsidRPr="009D7F1F" w:rsidTr="00CE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tcBorders>
              <w:bottom w:val="single" w:sz="4" w:space="0" w:color="auto"/>
            </w:tcBorders>
            <w:noWrap/>
            <w:hideMark/>
          </w:tcPr>
          <w:p w:rsidR="002E5D5A" w:rsidRPr="005B3646" w:rsidRDefault="002E5D5A" w:rsidP="002E5D5A">
            <w:pPr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5B3646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37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0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:rsidR="002E5D5A" w:rsidRPr="00782867" w:rsidRDefault="002E5D5A" w:rsidP="002E5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867">
              <w:t>1</w:t>
            </w:r>
          </w:p>
        </w:tc>
      </w:tr>
    </w:tbl>
    <w:p w:rsidR="00156E71" w:rsidRPr="00BC4921" w:rsidRDefault="00156E71">
      <w:pPr>
        <w:rPr>
          <w:rFonts w:ascii="Arial" w:hAnsi="Arial" w:cs="Arial"/>
        </w:rPr>
      </w:pPr>
    </w:p>
    <w:p w:rsidR="001B7C75" w:rsidRPr="00383600" w:rsidRDefault="001B7C75">
      <w:pPr>
        <w:rPr>
          <w:rFonts w:ascii="Arial" w:hAnsi="Arial" w:cs="Arial"/>
          <w:lang w:val="en-AU"/>
        </w:rPr>
      </w:pPr>
    </w:p>
    <w:sectPr w:rsidR="001B7C75" w:rsidRPr="00383600" w:rsidSect="000C6F35">
      <w:pgSz w:w="31678" w:h="18711" w:orient="landscape" w:code="8"/>
      <w:pgMar w:top="1417" w:right="1627" w:bottom="141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5D63" w:rsidRDefault="00D05D63" w:rsidP="00156E71">
      <w:pPr>
        <w:spacing w:after="0" w:line="240" w:lineRule="auto"/>
      </w:pPr>
      <w:r>
        <w:separator/>
      </w:r>
    </w:p>
  </w:endnote>
  <w:endnote w:type="continuationSeparator" w:id="0">
    <w:p w:rsidR="00D05D63" w:rsidRDefault="00D05D63" w:rsidP="00156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5D63" w:rsidRDefault="00D05D63" w:rsidP="00156E71">
      <w:pPr>
        <w:spacing w:after="0" w:line="240" w:lineRule="auto"/>
      </w:pPr>
      <w:r>
        <w:separator/>
      </w:r>
    </w:p>
  </w:footnote>
  <w:footnote w:type="continuationSeparator" w:id="0">
    <w:p w:rsidR="00D05D63" w:rsidRDefault="00D05D63" w:rsidP="00156E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13F85"/>
    <w:multiLevelType w:val="hybridMultilevel"/>
    <w:tmpl w:val="1924E342"/>
    <w:lvl w:ilvl="0" w:tplc="275C7A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6DD31ED"/>
    <w:multiLevelType w:val="multilevel"/>
    <w:tmpl w:val="E6CCD6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30764922"/>
    <w:multiLevelType w:val="multilevel"/>
    <w:tmpl w:val="D392025C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4E670AFB"/>
    <w:multiLevelType w:val="hybridMultilevel"/>
    <w:tmpl w:val="025A9C90"/>
    <w:lvl w:ilvl="0" w:tplc="BF5A61A2">
      <w:start w:val="1"/>
      <w:numFmt w:val="decimal"/>
      <w:lvlText w:val="%1."/>
      <w:lvlJc w:val="left"/>
      <w:pPr>
        <w:ind w:left="1800" w:hanging="720"/>
      </w:pPr>
      <w:rPr>
        <w:rFonts w:hint="default"/>
        <w:sz w:val="28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3C7"/>
    <w:rsid w:val="00013DE6"/>
    <w:rsid w:val="000405AD"/>
    <w:rsid w:val="0005187B"/>
    <w:rsid w:val="000B4B08"/>
    <w:rsid w:val="000C6F35"/>
    <w:rsid w:val="0010257C"/>
    <w:rsid w:val="001226D0"/>
    <w:rsid w:val="00147E84"/>
    <w:rsid w:val="00156E71"/>
    <w:rsid w:val="0016585E"/>
    <w:rsid w:val="001A486C"/>
    <w:rsid w:val="001B7C75"/>
    <w:rsid w:val="001D5E50"/>
    <w:rsid w:val="001E11B6"/>
    <w:rsid w:val="001E41CF"/>
    <w:rsid w:val="001F1CAF"/>
    <w:rsid w:val="00232095"/>
    <w:rsid w:val="00264682"/>
    <w:rsid w:val="002E5D5A"/>
    <w:rsid w:val="002F7115"/>
    <w:rsid w:val="00383600"/>
    <w:rsid w:val="003F03EA"/>
    <w:rsid w:val="00424A26"/>
    <w:rsid w:val="00457085"/>
    <w:rsid w:val="00463F3B"/>
    <w:rsid w:val="004977D5"/>
    <w:rsid w:val="004B3DA5"/>
    <w:rsid w:val="005B3646"/>
    <w:rsid w:val="006049F5"/>
    <w:rsid w:val="006764A8"/>
    <w:rsid w:val="0068787F"/>
    <w:rsid w:val="006A7628"/>
    <w:rsid w:val="00751416"/>
    <w:rsid w:val="00813257"/>
    <w:rsid w:val="008363C7"/>
    <w:rsid w:val="00895938"/>
    <w:rsid w:val="00955D4B"/>
    <w:rsid w:val="00956E61"/>
    <w:rsid w:val="009C329F"/>
    <w:rsid w:val="009D7F1F"/>
    <w:rsid w:val="00AA5499"/>
    <w:rsid w:val="00AF6093"/>
    <w:rsid w:val="00B05151"/>
    <w:rsid w:val="00B50395"/>
    <w:rsid w:val="00B513EE"/>
    <w:rsid w:val="00BC4921"/>
    <w:rsid w:val="00BE3283"/>
    <w:rsid w:val="00BF31F3"/>
    <w:rsid w:val="00C03360"/>
    <w:rsid w:val="00CC34E7"/>
    <w:rsid w:val="00CE3E34"/>
    <w:rsid w:val="00D05D63"/>
    <w:rsid w:val="00D076AA"/>
    <w:rsid w:val="00D176C7"/>
    <w:rsid w:val="00D2594D"/>
    <w:rsid w:val="00D27F25"/>
    <w:rsid w:val="00DB62FB"/>
    <w:rsid w:val="00E5668E"/>
    <w:rsid w:val="00E71919"/>
    <w:rsid w:val="00EA085A"/>
    <w:rsid w:val="00ED76B2"/>
    <w:rsid w:val="00F927DB"/>
    <w:rsid w:val="00FA3D06"/>
    <w:rsid w:val="00FD0461"/>
    <w:rsid w:val="00FE4197"/>
    <w:rsid w:val="00FE5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E3B2C"/>
  <w15:chartTrackingRefBased/>
  <w15:docId w15:val="{84165854-A662-4933-9077-7BA4DC015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B513E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513EE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8363C7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8363C7"/>
    <w:rPr>
      <w:color w:val="954F72"/>
      <w:u w:val="single"/>
    </w:rPr>
  </w:style>
  <w:style w:type="paragraph" w:customStyle="1" w:styleId="msonormal0">
    <w:name w:val="msonormal"/>
    <w:basedOn w:val="Normal"/>
    <w:rsid w:val="008363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56E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56E71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156E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56E71"/>
  </w:style>
  <w:style w:type="paragraph" w:styleId="Rodap">
    <w:name w:val="footer"/>
    <w:basedOn w:val="Normal"/>
    <w:link w:val="RodapChar"/>
    <w:uiPriority w:val="99"/>
    <w:unhideWhenUsed/>
    <w:rsid w:val="00156E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56E71"/>
  </w:style>
  <w:style w:type="paragraph" w:styleId="PargrafodaLista">
    <w:name w:val="List Paragraph"/>
    <w:basedOn w:val="Normal"/>
    <w:uiPriority w:val="34"/>
    <w:qFormat/>
    <w:rsid w:val="00D176C7"/>
    <w:pPr>
      <w:ind w:left="720"/>
      <w:contextualSpacing/>
    </w:pPr>
  </w:style>
  <w:style w:type="table" w:styleId="TabeladeGrade2">
    <w:name w:val="Grid Table 2"/>
    <w:basedOn w:val="Tabelanormal"/>
    <w:uiPriority w:val="47"/>
    <w:rsid w:val="006049F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1Clara">
    <w:name w:val="List Table 1 Light"/>
    <w:basedOn w:val="Tabelanormal"/>
    <w:uiPriority w:val="46"/>
    <w:rsid w:val="002F71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5Escura-nfase6">
    <w:name w:val="Grid Table 5 Dark Accent 6"/>
    <w:basedOn w:val="Tabelanormal"/>
    <w:uiPriority w:val="50"/>
    <w:rsid w:val="0026468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elaSimples5">
    <w:name w:val="Plain Table 5"/>
    <w:basedOn w:val="Tabelanormal"/>
    <w:uiPriority w:val="45"/>
    <w:rsid w:val="009D7F1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1Clara-nfase3">
    <w:name w:val="List Table 1 Light Accent 3"/>
    <w:basedOn w:val="Tabelanormal"/>
    <w:uiPriority w:val="46"/>
    <w:rsid w:val="009D7F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mples4">
    <w:name w:val="Plain Table 4"/>
    <w:basedOn w:val="Tabelanormal"/>
    <w:uiPriority w:val="44"/>
    <w:rsid w:val="001F1CA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2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81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2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7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8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DB7359-86A1-4BCD-B219-A8ACC3D0F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4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Pires</dc:creator>
  <cp:keywords/>
  <dc:description/>
  <cp:lastModifiedBy>Thiago Leão-Pires</cp:lastModifiedBy>
  <cp:revision>3</cp:revision>
  <dcterms:created xsi:type="dcterms:W3CDTF">2018-04-12T23:06:00Z</dcterms:created>
  <dcterms:modified xsi:type="dcterms:W3CDTF">2018-04-13T00:35:00Z</dcterms:modified>
</cp:coreProperties>
</file>